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572E37" w14:textId="54E1CE35" w:rsidR="007A072F" w:rsidRPr="00212ECD" w:rsidRDefault="003E48A1" w:rsidP="00212ECD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3E48A1">
        <w:rPr>
          <w:rFonts w:ascii="Times New Roman" w:hAnsi="Times New Roman" w:cs="Times New Roman"/>
          <w:b/>
          <w:bCs/>
          <w:sz w:val="28"/>
          <w:szCs w:val="28"/>
        </w:rPr>
        <w:t>Supplement</w:t>
      </w:r>
      <w:r w:rsidR="00D439B1">
        <w:rPr>
          <w:rFonts w:ascii="Times New Roman" w:hAnsi="Times New Roman" w:cs="Times New Roman"/>
          <w:b/>
          <w:bCs/>
          <w:sz w:val="28"/>
          <w:szCs w:val="28"/>
        </w:rPr>
        <w:t xml:space="preserve"> material</w:t>
      </w:r>
      <w:r w:rsidRPr="003E48A1">
        <w:rPr>
          <w:rFonts w:ascii="Times New Roman" w:hAnsi="Times New Roman" w:cs="Times New Roman"/>
          <w:b/>
          <w:bCs/>
          <w:sz w:val="28"/>
          <w:szCs w:val="28"/>
        </w:rPr>
        <w:t>s</w:t>
      </w:r>
    </w:p>
    <w:p w14:paraId="1C6F78FF" w14:textId="77777777" w:rsidR="0081320B" w:rsidRPr="00843ABF" w:rsidRDefault="003E48A1" w:rsidP="004B3741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843ABF">
        <w:rPr>
          <w:rFonts w:ascii="Times New Roman" w:hAnsi="Times New Roman" w:cs="Times New Roman"/>
          <w:b/>
          <w:sz w:val="24"/>
          <w:szCs w:val="24"/>
        </w:rPr>
        <w:t xml:space="preserve">Supplement </w:t>
      </w:r>
      <w:r w:rsidR="004B3741" w:rsidRPr="00843ABF">
        <w:rPr>
          <w:rFonts w:ascii="Times New Roman" w:hAnsi="Times New Roman" w:cs="Times New Roman"/>
          <w:b/>
          <w:sz w:val="24"/>
          <w:szCs w:val="24"/>
        </w:rPr>
        <w:t>1.</w:t>
      </w:r>
    </w:p>
    <w:p w14:paraId="5DC17C6A" w14:textId="0A72C445" w:rsidR="0081320B" w:rsidRDefault="0081320B" w:rsidP="0081320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CD61639" wp14:editId="63493493">
            <wp:extent cx="4006850" cy="3609975"/>
            <wp:effectExtent l="0" t="0" r="0" b="95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6850" cy="3609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FDA713" w14:textId="6168D268" w:rsidR="0081320B" w:rsidRDefault="00E3535E" w:rsidP="00E3535E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  <w:sectPr w:rsidR="0081320B" w:rsidSect="0081320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sz w:val="24"/>
          <w:szCs w:val="24"/>
        </w:rPr>
        <w:t>Supplement 1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="00887862">
        <w:rPr>
          <w:rFonts w:ascii="Times New Roman" w:hAnsi="Times New Roman" w:cs="Times New Roman"/>
          <w:bCs/>
          <w:kern w:val="0"/>
          <w:sz w:val="24"/>
          <w:szCs w:val="24"/>
        </w:rPr>
        <w:t>G</w:t>
      </w:r>
      <w:r w:rsidR="00887862" w:rsidRPr="00B76C24">
        <w:rPr>
          <w:rFonts w:ascii="Times New Roman" w:hAnsi="Times New Roman" w:cs="Times New Roman"/>
          <w:bCs/>
          <w:kern w:val="0"/>
          <w:sz w:val="24"/>
          <w:szCs w:val="24"/>
        </w:rPr>
        <w:t xml:space="preserve">eneral </w:t>
      </w:r>
      <w:r w:rsidR="00887862">
        <w:rPr>
          <w:rFonts w:ascii="Times New Roman" w:hAnsi="Times New Roman" w:cs="Times New Roman"/>
          <w:bCs/>
          <w:kern w:val="0"/>
          <w:sz w:val="24"/>
          <w:szCs w:val="24"/>
        </w:rPr>
        <w:t>step</w:t>
      </w:r>
      <w:r w:rsidR="00887862" w:rsidRPr="00B76C24">
        <w:rPr>
          <w:rFonts w:ascii="Times New Roman" w:hAnsi="Times New Roman" w:cs="Times New Roman"/>
          <w:bCs/>
          <w:kern w:val="0"/>
          <w:sz w:val="24"/>
          <w:szCs w:val="24"/>
        </w:rPr>
        <w:t>s</w:t>
      </w:r>
      <w:r w:rsidR="00887862">
        <w:rPr>
          <w:rFonts w:ascii="Times New Roman" w:hAnsi="Times New Roman" w:cs="Times New Roman"/>
          <w:bCs/>
          <w:kern w:val="0"/>
          <w:sz w:val="24"/>
          <w:szCs w:val="24"/>
        </w:rPr>
        <w:t xml:space="preserve"> of high-</w:t>
      </w:r>
      <w:r w:rsidR="00887862" w:rsidRPr="002F1A4D">
        <w:rPr>
          <w:rFonts w:ascii="Times New Roman" w:hAnsi="Times New Roman" w:cs="Times New Roman" w:hint="eastAsia"/>
          <w:bCs/>
          <w:iCs/>
          <w:kern w:val="0"/>
          <w:sz w:val="24"/>
          <w:szCs w:val="28"/>
        </w:rPr>
        <w:t>throughput sequencin</w:t>
      </w:r>
      <w:r w:rsidR="00704112">
        <w:rPr>
          <w:rFonts w:ascii="Times New Roman" w:hAnsi="Times New Roman" w:cs="Times New Roman"/>
          <w:bCs/>
          <w:iCs/>
          <w:kern w:val="0"/>
          <w:sz w:val="24"/>
          <w:szCs w:val="28"/>
        </w:rPr>
        <w:t>g</w:t>
      </w:r>
      <w:r w:rsidR="00B65A60">
        <w:rPr>
          <w:rFonts w:ascii="Times New Roman" w:hAnsi="Times New Roman" w:cs="Times New Roman" w:hint="eastAsia"/>
          <w:bCs/>
          <w:iCs/>
          <w:kern w:val="0"/>
          <w:sz w:val="24"/>
          <w:szCs w:val="28"/>
        </w:rPr>
        <w:t>.</w:t>
      </w:r>
      <w:proofErr w:type="gramEnd"/>
    </w:p>
    <w:p w14:paraId="559102B1" w14:textId="2FD0855B" w:rsidR="004B3741" w:rsidRDefault="0081320B" w:rsidP="004B3741">
      <w:pPr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843AB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 </w:t>
      </w:r>
      <w:r w:rsidR="00FC3B22" w:rsidRPr="00843ABF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843ABF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4B3741">
        <w:rPr>
          <w:rFonts w:ascii="Times New Roman" w:hAnsi="Times New Roman" w:cs="Times New Roman"/>
          <w:kern w:val="0"/>
          <w:sz w:val="24"/>
          <w:szCs w:val="24"/>
        </w:rPr>
        <w:t>Summary of sequencing data and quality filtering.</w:t>
      </w:r>
      <w:proofErr w:type="gramEnd"/>
    </w:p>
    <w:tbl>
      <w:tblPr>
        <w:tblStyle w:val="a5"/>
        <w:tblW w:w="137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1"/>
        <w:gridCol w:w="2250"/>
        <w:gridCol w:w="2507"/>
        <w:gridCol w:w="2931"/>
        <w:gridCol w:w="1993"/>
        <w:gridCol w:w="2059"/>
      </w:tblGrid>
      <w:tr w:rsidR="004F31E0" w14:paraId="01B2CF2D" w14:textId="77777777" w:rsidTr="00F3086A">
        <w:trPr>
          <w:trHeight w:val="669"/>
        </w:trPr>
        <w:tc>
          <w:tcPr>
            <w:tcW w:w="2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5A0C86" w14:textId="3355EC1C" w:rsidR="004F31E0" w:rsidRPr="001600D9" w:rsidRDefault="004F31E0" w:rsidP="00EE487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oups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7ECE0E" w14:textId="0FD083B9" w:rsidR="004F31E0" w:rsidRPr="001600D9" w:rsidRDefault="004F31E0" w:rsidP="002459D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00D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ampl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1600D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B3B1A0" w14:textId="77777777" w:rsidR="004F31E0" w:rsidRPr="001600D9" w:rsidRDefault="004F31E0" w:rsidP="002459D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00D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lean Reads</w:t>
            </w:r>
          </w:p>
        </w:tc>
        <w:tc>
          <w:tcPr>
            <w:tcW w:w="2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B205FD" w14:textId="77777777" w:rsidR="004F31E0" w:rsidRPr="001600D9" w:rsidRDefault="004F31E0" w:rsidP="002459D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00D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lean bases</w:t>
            </w:r>
          </w:p>
        </w:tc>
        <w:tc>
          <w:tcPr>
            <w:tcW w:w="199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A9CA3F6" w14:textId="77777777" w:rsidR="004F31E0" w:rsidRPr="001600D9" w:rsidRDefault="004F31E0" w:rsidP="002459D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00D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Q20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1600D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(%)</w:t>
            </w:r>
          </w:p>
        </w:tc>
        <w:tc>
          <w:tcPr>
            <w:tcW w:w="20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4AE153" w14:textId="77777777" w:rsidR="004F31E0" w:rsidRPr="001600D9" w:rsidRDefault="004F31E0" w:rsidP="002459D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00D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GC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1600D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(%)</w:t>
            </w:r>
          </w:p>
        </w:tc>
      </w:tr>
      <w:tr w:rsidR="004F31E0" w14:paraId="6C0C2CCF" w14:textId="77777777" w:rsidTr="00F3086A">
        <w:trPr>
          <w:trHeight w:val="704"/>
        </w:trPr>
        <w:tc>
          <w:tcPr>
            <w:tcW w:w="20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3F7361" w14:textId="77777777" w:rsidR="004F31E0" w:rsidRDefault="004F31E0" w:rsidP="002459D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2667C4" w14:textId="129F52FD" w:rsidR="004F31E0" w:rsidRDefault="004F31E0" w:rsidP="002459D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tient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5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677E81" w14:textId="77777777" w:rsidR="004F31E0" w:rsidRPr="001600D9" w:rsidRDefault="004F31E0" w:rsidP="00245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00D9">
              <w:rPr>
                <w:rFonts w:ascii="Times New Roman" w:eastAsia="NimbusSanL-Regu" w:hAnsi="Times New Roman" w:cs="Times New Roman"/>
                <w:kern w:val="0"/>
                <w:sz w:val="24"/>
                <w:szCs w:val="14"/>
              </w:rPr>
              <w:t>19,825,475</w:t>
            </w:r>
          </w:p>
        </w:tc>
        <w:tc>
          <w:tcPr>
            <w:tcW w:w="29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6CEC75" w14:textId="77777777" w:rsidR="004F31E0" w:rsidRPr="001600D9" w:rsidRDefault="004F31E0" w:rsidP="00245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00D9">
              <w:rPr>
                <w:rFonts w:ascii="Times New Roman" w:eastAsia="NimbusSanL-Regu" w:hAnsi="Times New Roman" w:cs="Times New Roman"/>
                <w:kern w:val="0"/>
                <w:sz w:val="24"/>
                <w:szCs w:val="14"/>
              </w:rPr>
              <w:t>440,219,200</w:t>
            </w:r>
          </w:p>
        </w:tc>
        <w:tc>
          <w:tcPr>
            <w:tcW w:w="1993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4B83D4A" w14:textId="77777777" w:rsidR="004F31E0" w:rsidRPr="001600D9" w:rsidRDefault="004F31E0" w:rsidP="00245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00D9">
              <w:rPr>
                <w:rFonts w:ascii="Times New Roman" w:eastAsia="NimbusSanL-Regu" w:hAnsi="Times New Roman" w:cs="Times New Roman"/>
                <w:kern w:val="0"/>
                <w:sz w:val="24"/>
                <w:szCs w:val="14"/>
              </w:rPr>
              <w:t>99.85%</w:t>
            </w:r>
          </w:p>
        </w:tc>
        <w:tc>
          <w:tcPr>
            <w:tcW w:w="2059" w:type="dxa"/>
            <w:tcBorders>
              <w:top w:val="single" w:sz="4" w:space="0" w:color="auto"/>
              <w:bottom w:val="nil"/>
            </w:tcBorders>
            <w:vAlign w:val="center"/>
          </w:tcPr>
          <w:p w14:paraId="1B14123B" w14:textId="77777777" w:rsidR="004F31E0" w:rsidRPr="001600D9" w:rsidRDefault="004F31E0" w:rsidP="00245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00D9">
              <w:rPr>
                <w:rFonts w:ascii="Times New Roman" w:eastAsia="NimbusSanL-Regu" w:hAnsi="Times New Roman" w:cs="Times New Roman"/>
                <w:kern w:val="0"/>
                <w:sz w:val="24"/>
                <w:szCs w:val="14"/>
              </w:rPr>
              <w:t>44.22%</w:t>
            </w:r>
          </w:p>
        </w:tc>
      </w:tr>
      <w:tr w:rsidR="004F31E0" w14:paraId="07D088E6" w14:textId="77777777" w:rsidTr="00F3086A">
        <w:trPr>
          <w:trHeight w:val="669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41CFFF1C" w14:textId="288D675A" w:rsidR="004F31E0" w:rsidRPr="00BF5B36" w:rsidRDefault="00FB770F" w:rsidP="002459D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HBV-non-ACLF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5F003" w14:textId="6E39FDF1" w:rsidR="004F31E0" w:rsidRDefault="004F31E0" w:rsidP="002459D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 2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57CB5" w14:textId="77777777" w:rsidR="004F31E0" w:rsidRPr="001600D9" w:rsidRDefault="004F31E0" w:rsidP="00245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00D9">
              <w:rPr>
                <w:rFonts w:ascii="Times New Roman" w:eastAsia="NimbusSanL-Regu" w:hAnsi="Times New Roman" w:cs="Times New Roman"/>
                <w:kern w:val="0"/>
                <w:sz w:val="24"/>
                <w:szCs w:val="14"/>
              </w:rPr>
              <w:t>19,662,203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DE885" w14:textId="77777777" w:rsidR="004F31E0" w:rsidRPr="001600D9" w:rsidRDefault="004F31E0" w:rsidP="00245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00D9">
              <w:rPr>
                <w:rFonts w:ascii="Times New Roman" w:eastAsia="NimbusSanL-Regu" w:hAnsi="Times New Roman" w:cs="Times New Roman"/>
                <w:kern w:val="0"/>
                <w:sz w:val="24"/>
                <w:szCs w:val="14"/>
              </w:rPr>
              <w:t>439,192,12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</w:tcBorders>
            <w:vAlign w:val="center"/>
          </w:tcPr>
          <w:p w14:paraId="5DFE1C11" w14:textId="77777777" w:rsidR="004F31E0" w:rsidRPr="001600D9" w:rsidRDefault="004F31E0" w:rsidP="00245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00D9">
              <w:rPr>
                <w:rFonts w:ascii="Times New Roman" w:eastAsia="NimbusSanL-Regu" w:hAnsi="Times New Roman" w:cs="Times New Roman"/>
                <w:kern w:val="0"/>
                <w:sz w:val="24"/>
                <w:szCs w:val="14"/>
              </w:rPr>
              <w:t>99.84%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7887ABA3" w14:textId="77777777" w:rsidR="004F31E0" w:rsidRPr="001600D9" w:rsidRDefault="004F31E0" w:rsidP="002459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00D9">
              <w:rPr>
                <w:rFonts w:ascii="Times New Roman" w:eastAsia="NimbusSanL-Regu" w:hAnsi="Times New Roman" w:cs="Times New Roman"/>
                <w:kern w:val="0"/>
                <w:sz w:val="24"/>
                <w:szCs w:val="14"/>
              </w:rPr>
              <w:t>45.65%</w:t>
            </w:r>
          </w:p>
        </w:tc>
      </w:tr>
      <w:tr w:rsidR="000D1E4A" w14:paraId="6A02D7AA" w14:textId="77777777" w:rsidTr="00F3086A">
        <w:trPr>
          <w:trHeight w:val="704"/>
        </w:trPr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1A066E" w14:textId="77777777" w:rsidR="000D1E4A" w:rsidRPr="00BF5B36" w:rsidRDefault="000D1E4A" w:rsidP="000D1E4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255B07" w14:textId="637AB90D" w:rsidR="000D1E4A" w:rsidRDefault="000D1E4A" w:rsidP="000D1E4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 3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21D82A" w14:textId="22802FD6" w:rsidR="000D1E4A" w:rsidRPr="001600D9" w:rsidRDefault="000D1E4A" w:rsidP="000D1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00D9">
              <w:rPr>
                <w:rFonts w:ascii="Times New Roman" w:eastAsia="NimbusSanL-Regu" w:hAnsi="Times New Roman" w:cs="Times New Roman"/>
                <w:kern w:val="0"/>
                <w:sz w:val="24"/>
                <w:szCs w:val="14"/>
              </w:rPr>
              <w:t>19,672,681</w:t>
            </w:r>
          </w:p>
        </w:tc>
        <w:tc>
          <w:tcPr>
            <w:tcW w:w="29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6E74B5" w14:textId="6D4A2758" w:rsidR="000D1E4A" w:rsidRPr="001600D9" w:rsidRDefault="000D1E4A" w:rsidP="000D1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00D9">
              <w:rPr>
                <w:rFonts w:ascii="Times New Roman" w:eastAsia="NimbusSanL-Regu" w:hAnsi="Times New Roman" w:cs="Times New Roman"/>
                <w:kern w:val="0"/>
                <w:sz w:val="24"/>
                <w:szCs w:val="14"/>
              </w:rPr>
              <w:t>436,911,646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1803F77" w14:textId="7CF9E151" w:rsidR="000D1E4A" w:rsidRPr="001600D9" w:rsidRDefault="000D1E4A" w:rsidP="000D1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00D9">
              <w:rPr>
                <w:rFonts w:ascii="Times New Roman" w:eastAsia="NimbusSanL-Regu" w:hAnsi="Times New Roman" w:cs="Times New Roman"/>
                <w:kern w:val="0"/>
                <w:sz w:val="24"/>
                <w:szCs w:val="14"/>
              </w:rPr>
              <w:t>99.83%</w:t>
            </w:r>
          </w:p>
        </w:tc>
        <w:tc>
          <w:tcPr>
            <w:tcW w:w="2059" w:type="dxa"/>
            <w:tcBorders>
              <w:top w:val="nil"/>
              <w:bottom w:val="single" w:sz="4" w:space="0" w:color="auto"/>
            </w:tcBorders>
            <w:vAlign w:val="center"/>
          </w:tcPr>
          <w:p w14:paraId="000F6784" w14:textId="29D86607" w:rsidR="000D1E4A" w:rsidRPr="001600D9" w:rsidRDefault="000D1E4A" w:rsidP="000D1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00D9">
              <w:rPr>
                <w:rFonts w:ascii="Times New Roman" w:eastAsia="NimbusSanL-Regu" w:hAnsi="Times New Roman" w:cs="Times New Roman"/>
                <w:kern w:val="0"/>
                <w:sz w:val="24"/>
                <w:szCs w:val="14"/>
              </w:rPr>
              <w:t>44.37%</w:t>
            </w:r>
          </w:p>
        </w:tc>
      </w:tr>
      <w:tr w:rsidR="006F25D3" w14:paraId="05BF1D58" w14:textId="77777777" w:rsidTr="00F3086A">
        <w:trPr>
          <w:trHeight w:val="704"/>
        </w:trPr>
        <w:tc>
          <w:tcPr>
            <w:tcW w:w="2011" w:type="dxa"/>
            <w:tcBorders>
              <w:top w:val="single" w:sz="4" w:space="0" w:color="auto"/>
              <w:left w:val="nil"/>
              <w:right w:val="nil"/>
            </w:tcBorders>
          </w:tcPr>
          <w:p w14:paraId="3DB7F9E8" w14:textId="77777777" w:rsidR="006F25D3" w:rsidRDefault="006F25D3" w:rsidP="006F25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9DA0B15" w14:textId="5F759A94" w:rsidR="006F25D3" w:rsidRDefault="006F25D3" w:rsidP="006F25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 4</w:t>
            </w:r>
          </w:p>
        </w:tc>
        <w:tc>
          <w:tcPr>
            <w:tcW w:w="250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CE7F614" w14:textId="7CB70976" w:rsidR="006F25D3" w:rsidRPr="001600D9" w:rsidRDefault="006F25D3" w:rsidP="006F2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00D9">
              <w:rPr>
                <w:rFonts w:ascii="Times New Roman" w:eastAsia="NimbusSanL-Regu" w:hAnsi="Times New Roman" w:cs="Times New Roman"/>
                <w:kern w:val="0"/>
                <w:sz w:val="24"/>
                <w:szCs w:val="14"/>
              </w:rPr>
              <w:t>16,320,158</w:t>
            </w:r>
          </w:p>
        </w:tc>
        <w:tc>
          <w:tcPr>
            <w:tcW w:w="293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9D821C0" w14:textId="445F8CC1" w:rsidR="006F25D3" w:rsidRPr="001600D9" w:rsidRDefault="006F25D3" w:rsidP="006F2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00D9">
              <w:rPr>
                <w:rFonts w:ascii="Times New Roman" w:eastAsia="NimbusSanL-Regu" w:hAnsi="Times New Roman" w:cs="Times New Roman"/>
                <w:kern w:val="0"/>
                <w:sz w:val="24"/>
                <w:szCs w:val="14"/>
              </w:rPr>
              <w:t>358,070,452</w:t>
            </w:r>
          </w:p>
        </w:tc>
        <w:tc>
          <w:tcPr>
            <w:tcW w:w="1993" w:type="dxa"/>
            <w:tcBorders>
              <w:top w:val="single" w:sz="4" w:space="0" w:color="auto"/>
              <w:left w:val="nil"/>
            </w:tcBorders>
            <w:vAlign w:val="center"/>
          </w:tcPr>
          <w:p w14:paraId="53939D56" w14:textId="5CA620A9" w:rsidR="006F25D3" w:rsidRPr="001600D9" w:rsidRDefault="006F25D3" w:rsidP="006F2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00D9">
              <w:rPr>
                <w:rFonts w:ascii="Times New Roman" w:eastAsia="NimbusSanL-Regu" w:hAnsi="Times New Roman" w:cs="Times New Roman"/>
                <w:kern w:val="0"/>
                <w:sz w:val="24"/>
                <w:szCs w:val="14"/>
              </w:rPr>
              <w:t>99.86%</w:t>
            </w:r>
          </w:p>
        </w:tc>
        <w:tc>
          <w:tcPr>
            <w:tcW w:w="2059" w:type="dxa"/>
            <w:tcBorders>
              <w:top w:val="single" w:sz="4" w:space="0" w:color="auto"/>
            </w:tcBorders>
            <w:vAlign w:val="center"/>
          </w:tcPr>
          <w:p w14:paraId="6107DD3B" w14:textId="69BC456B" w:rsidR="006F25D3" w:rsidRPr="001600D9" w:rsidRDefault="006F25D3" w:rsidP="006F2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00D9">
              <w:rPr>
                <w:rFonts w:ascii="Times New Roman" w:eastAsia="NimbusSanL-Regu" w:hAnsi="Times New Roman" w:cs="Times New Roman"/>
                <w:kern w:val="0"/>
                <w:sz w:val="24"/>
                <w:szCs w:val="14"/>
              </w:rPr>
              <w:t>43.75%</w:t>
            </w:r>
          </w:p>
        </w:tc>
      </w:tr>
      <w:tr w:rsidR="006F25D3" w14:paraId="537E6F29" w14:textId="77777777" w:rsidTr="00F3086A">
        <w:trPr>
          <w:trHeight w:val="704"/>
        </w:trPr>
        <w:tc>
          <w:tcPr>
            <w:tcW w:w="2011" w:type="dxa"/>
            <w:tcBorders>
              <w:left w:val="nil"/>
              <w:right w:val="nil"/>
            </w:tcBorders>
          </w:tcPr>
          <w:p w14:paraId="194D9E23" w14:textId="104FDD6C" w:rsidR="006F25D3" w:rsidRPr="00BF5B36" w:rsidRDefault="00FB770F" w:rsidP="006F25D3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HBV-ACLF</w:t>
            </w:r>
          </w:p>
        </w:tc>
        <w:tc>
          <w:tcPr>
            <w:tcW w:w="2250" w:type="dxa"/>
            <w:tcBorders>
              <w:left w:val="nil"/>
              <w:right w:val="nil"/>
            </w:tcBorders>
            <w:vAlign w:val="center"/>
          </w:tcPr>
          <w:p w14:paraId="088050AB" w14:textId="55FB0076" w:rsidR="006F25D3" w:rsidRDefault="006F25D3" w:rsidP="006F25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 5</w:t>
            </w:r>
          </w:p>
        </w:tc>
        <w:tc>
          <w:tcPr>
            <w:tcW w:w="2507" w:type="dxa"/>
            <w:tcBorders>
              <w:left w:val="nil"/>
              <w:right w:val="nil"/>
            </w:tcBorders>
            <w:vAlign w:val="center"/>
          </w:tcPr>
          <w:p w14:paraId="3DA36DDD" w14:textId="4202E498" w:rsidR="006F25D3" w:rsidRPr="001600D9" w:rsidRDefault="006F25D3" w:rsidP="006F2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00D9">
              <w:rPr>
                <w:rFonts w:ascii="Times New Roman" w:eastAsia="NimbusSanL-Regu" w:hAnsi="Times New Roman" w:cs="Times New Roman"/>
                <w:kern w:val="0"/>
                <w:sz w:val="24"/>
                <w:szCs w:val="14"/>
              </w:rPr>
              <w:t>19,206,882</w:t>
            </w:r>
          </w:p>
        </w:tc>
        <w:tc>
          <w:tcPr>
            <w:tcW w:w="2931" w:type="dxa"/>
            <w:tcBorders>
              <w:left w:val="nil"/>
              <w:right w:val="nil"/>
            </w:tcBorders>
            <w:vAlign w:val="center"/>
          </w:tcPr>
          <w:p w14:paraId="41BA8489" w14:textId="517A2966" w:rsidR="006F25D3" w:rsidRPr="001600D9" w:rsidRDefault="006F25D3" w:rsidP="006F2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00D9">
              <w:rPr>
                <w:rFonts w:ascii="Times New Roman" w:eastAsia="NimbusSanL-Regu" w:hAnsi="Times New Roman" w:cs="Times New Roman"/>
                <w:kern w:val="0"/>
                <w:sz w:val="24"/>
                <w:szCs w:val="14"/>
              </w:rPr>
              <w:t>422,289,776</w:t>
            </w:r>
          </w:p>
        </w:tc>
        <w:tc>
          <w:tcPr>
            <w:tcW w:w="1993" w:type="dxa"/>
            <w:tcBorders>
              <w:left w:val="nil"/>
            </w:tcBorders>
            <w:vAlign w:val="center"/>
          </w:tcPr>
          <w:p w14:paraId="2B7B6006" w14:textId="637FD865" w:rsidR="006F25D3" w:rsidRPr="001600D9" w:rsidRDefault="006F25D3" w:rsidP="006F2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00D9">
              <w:rPr>
                <w:rFonts w:ascii="Times New Roman" w:eastAsia="NimbusSanL-Regu" w:hAnsi="Times New Roman" w:cs="Times New Roman"/>
                <w:kern w:val="0"/>
                <w:sz w:val="24"/>
                <w:szCs w:val="14"/>
              </w:rPr>
              <w:t>99.84%</w:t>
            </w:r>
          </w:p>
        </w:tc>
        <w:tc>
          <w:tcPr>
            <w:tcW w:w="2059" w:type="dxa"/>
            <w:vAlign w:val="center"/>
          </w:tcPr>
          <w:p w14:paraId="371FA15E" w14:textId="46724CBB" w:rsidR="006F25D3" w:rsidRPr="001600D9" w:rsidRDefault="006F25D3" w:rsidP="006F2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00D9">
              <w:rPr>
                <w:rFonts w:ascii="Times New Roman" w:eastAsia="NimbusSanL-Regu" w:hAnsi="Times New Roman" w:cs="Times New Roman"/>
                <w:kern w:val="0"/>
                <w:sz w:val="24"/>
                <w:szCs w:val="14"/>
              </w:rPr>
              <w:t>44.49%</w:t>
            </w:r>
          </w:p>
        </w:tc>
      </w:tr>
      <w:tr w:rsidR="006F25D3" w14:paraId="3E841822" w14:textId="77777777" w:rsidTr="00F3086A">
        <w:trPr>
          <w:trHeight w:val="704"/>
        </w:trPr>
        <w:tc>
          <w:tcPr>
            <w:tcW w:w="2011" w:type="dxa"/>
            <w:tcBorders>
              <w:left w:val="nil"/>
              <w:bottom w:val="single" w:sz="4" w:space="0" w:color="auto"/>
              <w:right w:val="nil"/>
            </w:tcBorders>
          </w:tcPr>
          <w:p w14:paraId="2C57D0B8" w14:textId="77777777" w:rsidR="006F25D3" w:rsidRDefault="006F25D3" w:rsidP="006F25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4BE758" w14:textId="51B87470" w:rsidR="006F25D3" w:rsidRDefault="006F25D3" w:rsidP="006F25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 6</w:t>
            </w:r>
          </w:p>
        </w:tc>
        <w:tc>
          <w:tcPr>
            <w:tcW w:w="250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F71A6C" w14:textId="723BD27A" w:rsidR="006F25D3" w:rsidRPr="001600D9" w:rsidRDefault="006F25D3" w:rsidP="006F2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00D9">
              <w:rPr>
                <w:rFonts w:ascii="Times New Roman" w:eastAsia="NimbusSanL-Regu" w:hAnsi="Times New Roman" w:cs="Times New Roman"/>
                <w:kern w:val="0"/>
                <w:sz w:val="24"/>
                <w:szCs w:val="14"/>
              </w:rPr>
              <w:t>14,196,171</w:t>
            </w:r>
          </w:p>
        </w:tc>
        <w:tc>
          <w:tcPr>
            <w:tcW w:w="29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BD7A06" w14:textId="1F199F81" w:rsidR="006F25D3" w:rsidRPr="001600D9" w:rsidRDefault="006F25D3" w:rsidP="006F2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00D9">
              <w:rPr>
                <w:rFonts w:ascii="Times New Roman" w:eastAsia="NimbusSanL-Regu" w:hAnsi="Times New Roman" w:cs="Times New Roman"/>
                <w:kern w:val="0"/>
                <w:sz w:val="24"/>
                <w:szCs w:val="14"/>
              </w:rPr>
              <w:t>314,384,396</w:t>
            </w:r>
          </w:p>
        </w:tc>
        <w:tc>
          <w:tcPr>
            <w:tcW w:w="1993" w:type="dxa"/>
            <w:tcBorders>
              <w:left w:val="nil"/>
              <w:bottom w:val="single" w:sz="4" w:space="0" w:color="auto"/>
            </w:tcBorders>
            <w:vAlign w:val="center"/>
          </w:tcPr>
          <w:p w14:paraId="05FF1B63" w14:textId="2F00082C" w:rsidR="006F25D3" w:rsidRPr="001600D9" w:rsidRDefault="006F25D3" w:rsidP="006F2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00D9">
              <w:rPr>
                <w:rFonts w:ascii="Times New Roman" w:eastAsia="NimbusSanL-Regu" w:hAnsi="Times New Roman" w:cs="Times New Roman"/>
                <w:kern w:val="0"/>
                <w:sz w:val="24"/>
                <w:szCs w:val="14"/>
              </w:rPr>
              <w:t>99.67%</w:t>
            </w:r>
          </w:p>
        </w:tc>
        <w:tc>
          <w:tcPr>
            <w:tcW w:w="2059" w:type="dxa"/>
            <w:vAlign w:val="center"/>
          </w:tcPr>
          <w:p w14:paraId="26CA6B53" w14:textId="38A608B0" w:rsidR="006F25D3" w:rsidRPr="001600D9" w:rsidRDefault="006F25D3" w:rsidP="006F2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00D9">
              <w:rPr>
                <w:rFonts w:ascii="Times New Roman" w:eastAsia="NimbusSanL-Regu" w:hAnsi="Times New Roman" w:cs="Times New Roman"/>
                <w:kern w:val="0"/>
                <w:sz w:val="24"/>
                <w:szCs w:val="14"/>
              </w:rPr>
              <w:t>43.99%</w:t>
            </w:r>
          </w:p>
        </w:tc>
      </w:tr>
    </w:tbl>
    <w:p w14:paraId="06397FE8" w14:textId="0B0D2662" w:rsidR="000D1E4A" w:rsidRDefault="000D1E4A" w:rsidP="004B374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  <w:sectPr w:rsidR="000D1E4A" w:rsidSect="00EE487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CC872B5" w14:textId="14FFC5FE" w:rsidR="00BD03C6" w:rsidRPr="00727651" w:rsidRDefault="00BD03C6" w:rsidP="0065601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43AB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 </w:t>
      </w:r>
      <w:r w:rsidRPr="00843ABF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843ABF">
        <w:rPr>
          <w:rFonts w:ascii="Times New Roman" w:hAnsi="Times New Roman" w:cs="Times New Roman"/>
          <w:b/>
          <w:sz w:val="24"/>
          <w:szCs w:val="24"/>
        </w:rPr>
        <w:t>.</w:t>
      </w:r>
    </w:p>
    <w:p w14:paraId="1881C680" w14:textId="7199A94F" w:rsidR="0096654A" w:rsidRPr="00907712" w:rsidRDefault="00907712" w:rsidP="00AF5C16">
      <w:pPr>
        <w:spacing w:line="360" w:lineRule="auto"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kern w:val="0"/>
          <w:sz w:val="24"/>
          <w:szCs w:val="24"/>
        </w:rPr>
        <w:drawing>
          <wp:inline distT="0" distB="0" distL="0" distR="0" wp14:anchorId="413C6EB6" wp14:editId="5261481F">
            <wp:extent cx="5400000" cy="4733068"/>
            <wp:effectExtent l="0" t="0" r="0" b="0"/>
            <wp:docPr id="2" name="图片 2" descr="C:\Users\taoyachao\Desktop\Layout 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aoyachao\Desktop\Layout 0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47330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B8D14E" w14:textId="5630EE65" w:rsidR="00CF6B95" w:rsidRPr="00A4308E" w:rsidRDefault="00B05443" w:rsidP="004E60B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Cs/>
          <w:kern w:val="0"/>
          <w:sz w:val="24"/>
          <w:szCs w:val="24"/>
        </w:rPr>
        <w:t>Expression l</w:t>
      </w:r>
      <w:r w:rsidR="007F53FF">
        <w:rPr>
          <w:rFonts w:ascii="Times New Roman" w:hAnsi="Times New Roman" w:cs="Times New Roman" w:hint="eastAsia"/>
          <w:bCs/>
          <w:kern w:val="0"/>
          <w:sz w:val="24"/>
          <w:szCs w:val="24"/>
        </w:rPr>
        <w:t>evels</w:t>
      </w:r>
      <w:r w:rsidR="00895826">
        <w:rPr>
          <w:rFonts w:ascii="Times New Roman" w:hAnsi="Times New Roman" w:cs="Times New Roman"/>
          <w:bCs/>
          <w:kern w:val="0"/>
          <w:sz w:val="24"/>
          <w:szCs w:val="24"/>
        </w:rPr>
        <w:t xml:space="preserve"> of m</w:t>
      </w:r>
      <w:r w:rsidR="00895826">
        <w:rPr>
          <w:rFonts w:ascii="Times New Roman" w:hAnsi="Times New Roman" w:cs="Times New Roman" w:hint="eastAsia"/>
          <w:bCs/>
          <w:kern w:val="0"/>
          <w:sz w:val="24"/>
          <w:szCs w:val="24"/>
        </w:rPr>
        <w:t>iR</w:t>
      </w:r>
      <w:r w:rsidR="00895826">
        <w:rPr>
          <w:rFonts w:ascii="Times New Roman" w:hAnsi="Times New Roman" w:cs="Times New Roman"/>
          <w:bCs/>
          <w:kern w:val="0"/>
          <w:sz w:val="24"/>
          <w:szCs w:val="24"/>
        </w:rPr>
        <w:t>-125b-5</w:t>
      </w:r>
      <w:r w:rsidR="00895826">
        <w:rPr>
          <w:rFonts w:ascii="Times New Roman" w:hAnsi="Times New Roman" w:cs="Times New Roman" w:hint="eastAsia"/>
          <w:bCs/>
          <w:kern w:val="0"/>
          <w:sz w:val="24"/>
          <w:szCs w:val="24"/>
        </w:rPr>
        <w:t>p</w:t>
      </w:r>
      <w:r w:rsidR="00895826">
        <w:rPr>
          <w:rFonts w:ascii="Times New Roman" w:hAnsi="Times New Roman" w:cs="Times New Roman"/>
          <w:bCs/>
          <w:kern w:val="0"/>
          <w:sz w:val="24"/>
          <w:szCs w:val="24"/>
        </w:rPr>
        <w:t xml:space="preserve"> in </w:t>
      </w:r>
      <w:r w:rsidR="00895826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the liver </w:t>
      </w:r>
      <w:r w:rsidR="00DE2E66">
        <w:rPr>
          <w:rFonts w:ascii="Times New Roman" w:hAnsi="Times New Roman" w:cs="Times New Roman" w:hint="eastAsia"/>
          <w:bCs/>
          <w:kern w:val="0"/>
          <w:sz w:val="24"/>
          <w:szCs w:val="24"/>
        </w:rPr>
        <w:t>and</w:t>
      </w:r>
      <w:r w:rsidR="007F53FF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 Huh</w:t>
      </w:r>
      <w:r w:rsidR="00A81F29">
        <w:rPr>
          <w:rFonts w:ascii="Times New Roman" w:hAnsi="Times New Roman" w:cs="Times New Roman" w:hint="eastAsia"/>
          <w:bCs/>
          <w:kern w:val="0"/>
          <w:sz w:val="24"/>
          <w:szCs w:val="24"/>
        </w:rPr>
        <w:t>7</w:t>
      </w:r>
      <w:r w:rsidR="007F53FF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 cells were</w:t>
      </w:r>
      <w:r w:rsidR="007F53FF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="007F53FF" w:rsidRPr="00BE0E8E">
        <w:rPr>
          <w:rFonts w:ascii="Times New Roman" w:hAnsi="Times New Roman" w:cs="Times New Roman"/>
          <w:sz w:val="24"/>
          <w:szCs w:val="24"/>
        </w:rPr>
        <w:t>measured</w:t>
      </w:r>
      <w:r w:rsidR="007F53FF" w:rsidRPr="00207F33">
        <w:rPr>
          <w:rFonts w:ascii="Times New Roman" w:hAnsi="Times New Roman" w:cs="Times New Roman"/>
          <w:sz w:val="24"/>
          <w:szCs w:val="24"/>
        </w:rPr>
        <w:t xml:space="preserve"> </w:t>
      </w:r>
      <w:r w:rsidR="007F53FF" w:rsidRPr="00207F33">
        <w:rPr>
          <w:rFonts w:ascii="Times New Roman" w:hAnsi="Times New Roman" w:cs="Times New Roman"/>
          <w:bCs/>
          <w:kern w:val="0"/>
          <w:sz w:val="24"/>
          <w:szCs w:val="24"/>
        </w:rPr>
        <w:t xml:space="preserve">by </w:t>
      </w:r>
      <w:r w:rsidR="007F53FF" w:rsidRPr="00207F33">
        <w:rPr>
          <w:rFonts w:ascii="Times New Roman" w:hAnsi="Times New Roman" w:cs="Times New Roman"/>
          <w:sz w:val="24"/>
          <w:szCs w:val="24"/>
        </w:rPr>
        <w:t>qua</w:t>
      </w:r>
      <w:r w:rsidR="007F53FF" w:rsidRPr="008D3B82">
        <w:rPr>
          <w:rFonts w:ascii="Times New Roman" w:hAnsi="Times New Roman" w:cs="Times New Roman"/>
          <w:sz w:val="24"/>
          <w:szCs w:val="24"/>
        </w:rPr>
        <w:t xml:space="preserve">ntitative real-time </w:t>
      </w:r>
      <w:r w:rsidR="007F53FF">
        <w:rPr>
          <w:rFonts w:ascii="Times New Roman" w:hAnsi="Times New Roman" w:cs="Times New Roman"/>
          <w:bCs/>
          <w:kern w:val="0"/>
          <w:sz w:val="24"/>
          <w:szCs w:val="24"/>
        </w:rPr>
        <w:t>PCR.</w:t>
      </w:r>
      <w:r w:rsidR="007F53FF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 </w:t>
      </w:r>
      <w:r w:rsidR="007F53FF">
        <w:rPr>
          <w:rFonts w:ascii="Times New Roman" w:hAnsi="Times New Roman" w:cs="Times New Roman" w:hint="eastAsia"/>
          <w:kern w:val="0"/>
          <w:sz w:val="24"/>
          <w:szCs w:val="24"/>
        </w:rPr>
        <w:t>(A)</w:t>
      </w:r>
      <w:r w:rsidR="007F53FF" w:rsidRPr="007F53FF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="00AF1980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Comparison of </w:t>
      </w:r>
      <w:r w:rsidR="00BC6029">
        <w:rPr>
          <w:rFonts w:ascii="Times New Roman" w:hAnsi="Times New Roman" w:cs="Times New Roman" w:hint="eastAsia"/>
          <w:bCs/>
          <w:kern w:val="0"/>
          <w:sz w:val="24"/>
          <w:szCs w:val="24"/>
        </w:rPr>
        <w:t>the hepatic</w:t>
      </w:r>
      <w:r w:rsidR="00AF1980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 </w:t>
      </w:r>
      <w:r w:rsidR="007F53FF">
        <w:rPr>
          <w:rFonts w:ascii="Times New Roman" w:hAnsi="Times New Roman" w:cs="Times New Roman"/>
          <w:bCs/>
          <w:kern w:val="0"/>
          <w:sz w:val="24"/>
          <w:szCs w:val="24"/>
        </w:rPr>
        <w:t>m</w:t>
      </w:r>
      <w:r w:rsidR="007F53FF">
        <w:rPr>
          <w:rFonts w:ascii="Times New Roman" w:hAnsi="Times New Roman" w:cs="Times New Roman" w:hint="eastAsia"/>
          <w:bCs/>
          <w:kern w:val="0"/>
          <w:sz w:val="24"/>
          <w:szCs w:val="24"/>
        </w:rPr>
        <w:t>iR</w:t>
      </w:r>
      <w:r w:rsidR="007F53FF">
        <w:rPr>
          <w:rFonts w:ascii="Times New Roman" w:hAnsi="Times New Roman" w:cs="Times New Roman"/>
          <w:bCs/>
          <w:kern w:val="0"/>
          <w:sz w:val="24"/>
          <w:szCs w:val="24"/>
        </w:rPr>
        <w:t>-125b-5</w:t>
      </w:r>
      <w:r w:rsidR="007F53FF">
        <w:rPr>
          <w:rFonts w:ascii="Times New Roman" w:hAnsi="Times New Roman" w:cs="Times New Roman" w:hint="eastAsia"/>
          <w:bCs/>
          <w:kern w:val="0"/>
          <w:sz w:val="24"/>
          <w:szCs w:val="24"/>
        </w:rPr>
        <w:t>p</w:t>
      </w:r>
      <w:r w:rsidR="00AF1980" w:rsidRPr="00AF1980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 </w:t>
      </w:r>
      <w:r w:rsidR="00AF1980">
        <w:rPr>
          <w:rFonts w:ascii="Times New Roman" w:hAnsi="Times New Roman" w:cs="Times New Roman" w:hint="eastAsia"/>
          <w:bCs/>
          <w:kern w:val="0"/>
          <w:sz w:val="24"/>
          <w:szCs w:val="24"/>
        </w:rPr>
        <w:t>levels</w:t>
      </w:r>
      <w:r w:rsidR="007F53FF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AF1980">
        <w:rPr>
          <w:rFonts w:ascii="Times New Roman" w:hAnsi="Times New Roman" w:cs="Times New Roman" w:hint="eastAsia"/>
          <w:kern w:val="0"/>
          <w:sz w:val="24"/>
          <w:szCs w:val="24"/>
        </w:rPr>
        <w:t>between</w:t>
      </w:r>
      <w:r w:rsidR="00CB4579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856031">
        <w:rPr>
          <w:rFonts w:ascii="Times New Roman" w:hAnsi="Times New Roman" w:cs="Times New Roman" w:hint="eastAsia"/>
          <w:kern w:val="0"/>
          <w:sz w:val="24"/>
          <w:szCs w:val="24"/>
        </w:rPr>
        <w:t>HBV-non-ACLF and</w:t>
      </w:r>
      <w:r w:rsidR="00BC6029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7F53FF">
        <w:rPr>
          <w:rFonts w:ascii="Times New Roman" w:hAnsi="Times New Roman" w:cs="Times New Roman" w:hint="eastAsia"/>
          <w:kern w:val="0"/>
          <w:sz w:val="24"/>
          <w:szCs w:val="24"/>
        </w:rPr>
        <w:t xml:space="preserve">HBV-ACLF </w:t>
      </w:r>
      <w:r w:rsidR="00E908D1">
        <w:rPr>
          <w:rFonts w:ascii="Times New Roman" w:hAnsi="Times New Roman" w:cs="Times New Roman" w:hint="eastAsia"/>
          <w:kern w:val="0"/>
          <w:sz w:val="24"/>
          <w:szCs w:val="24"/>
        </w:rPr>
        <w:t>patient</w:t>
      </w:r>
      <w:r w:rsidR="00AF1980">
        <w:rPr>
          <w:rFonts w:ascii="Times New Roman" w:hAnsi="Times New Roman" w:cs="Times New Roman" w:hint="eastAsia"/>
          <w:kern w:val="0"/>
          <w:sz w:val="24"/>
          <w:szCs w:val="24"/>
        </w:rPr>
        <w:t>s</w:t>
      </w:r>
      <w:r w:rsidR="00CF391D">
        <w:rPr>
          <w:rFonts w:ascii="Times New Roman" w:hAnsi="Times New Roman" w:cs="Times New Roman" w:hint="eastAsia"/>
          <w:kern w:val="0"/>
          <w:sz w:val="24"/>
          <w:szCs w:val="24"/>
        </w:rPr>
        <w:t xml:space="preserve">; </w:t>
      </w:r>
      <w:bookmarkStart w:id="0" w:name="_GoBack"/>
      <w:bookmarkEnd w:id="0"/>
      <w:r w:rsidR="007F53FF">
        <w:rPr>
          <w:rFonts w:ascii="Times New Roman" w:hAnsi="Times New Roman" w:cs="Times New Roman" w:hint="eastAsia"/>
          <w:kern w:val="0"/>
          <w:sz w:val="24"/>
          <w:szCs w:val="24"/>
        </w:rPr>
        <w:t>(B)</w:t>
      </w:r>
      <w:r w:rsidR="007F53FF" w:rsidRPr="007F53FF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="00D26D74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Comparison of the  </w:t>
      </w:r>
      <w:r w:rsidR="00D26D74">
        <w:rPr>
          <w:rFonts w:ascii="Times New Roman" w:hAnsi="Times New Roman" w:cs="Times New Roman"/>
          <w:bCs/>
          <w:kern w:val="0"/>
          <w:sz w:val="24"/>
          <w:szCs w:val="24"/>
        </w:rPr>
        <w:t>m</w:t>
      </w:r>
      <w:r w:rsidR="00D26D74">
        <w:rPr>
          <w:rFonts w:ascii="Times New Roman" w:hAnsi="Times New Roman" w:cs="Times New Roman" w:hint="eastAsia"/>
          <w:bCs/>
          <w:kern w:val="0"/>
          <w:sz w:val="24"/>
          <w:szCs w:val="24"/>
        </w:rPr>
        <w:t>iR</w:t>
      </w:r>
      <w:r w:rsidR="00D26D74">
        <w:rPr>
          <w:rFonts w:ascii="Times New Roman" w:hAnsi="Times New Roman" w:cs="Times New Roman"/>
          <w:bCs/>
          <w:kern w:val="0"/>
          <w:sz w:val="24"/>
          <w:szCs w:val="24"/>
        </w:rPr>
        <w:t>-125b-5</w:t>
      </w:r>
      <w:r w:rsidR="00D26D74">
        <w:rPr>
          <w:rFonts w:ascii="Times New Roman" w:hAnsi="Times New Roman" w:cs="Times New Roman" w:hint="eastAsia"/>
          <w:bCs/>
          <w:kern w:val="0"/>
          <w:sz w:val="24"/>
          <w:szCs w:val="24"/>
        </w:rPr>
        <w:t>p</w:t>
      </w:r>
      <w:r w:rsidR="00D26D74" w:rsidRPr="00AF1980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 </w:t>
      </w:r>
      <w:r w:rsidR="00D26D74">
        <w:rPr>
          <w:rFonts w:ascii="Times New Roman" w:hAnsi="Times New Roman" w:cs="Times New Roman" w:hint="eastAsia"/>
          <w:bCs/>
          <w:kern w:val="0"/>
          <w:sz w:val="24"/>
          <w:szCs w:val="24"/>
        </w:rPr>
        <w:t>levels</w:t>
      </w:r>
      <w:r w:rsidR="00D26D74">
        <w:rPr>
          <w:rFonts w:ascii="Times New Roman" w:hAnsi="Times New Roman" w:cs="Times New Roman" w:hint="eastAsia"/>
          <w:kern w:val="0"/>
          <w:sz w:val="24"/>
          <w:szCs w:val="24"/>
        </w:rPr>
        <w:t xml:space="preserve"> between </w:t>
      </w:r>
      <w:r w:rsidR="00D26D74">
        <w:rPr>
          <w:rFonts w:ascii="Times New Roman" w:hAnsi="Times New Roman" w:cs="Times New Roman" w:hint="eastAsia"/>
          <w:bCs/>
          <w:kern w:val="0"/>
          <w:sz w:val="24"/>
          <w:szCs w:val="24"/>
        </w:rPr>
        <w:t>untreated</w:t>
      </w:r>
      <w:r w:rsidR="00D26D74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 </w:t>
      </w:r>
      <w:r w:rsidR="00D26D74">
        <w:rPr>
          <w:rFonts w:ascii="Times New Roman" w:hAnsi="Times New Roman" w:cs="Times New Roman" w:hint="eastAsia"/>
          <w:bCs/>
          <w:kern w:val="0"/>
          <w:sz w:val="24"/>
          <w:szCs w:val="24"/>
        </w:rPr>
        <w:t>H</w:t>
      </w:r>
      <w:r w:rsidR="00D26D74">
        <w:rPr>
          <w:rFonts w:ascii="Times New Roman" w:hAnsi="Times New Roman" w:cs="Times New Roman"/>
          <w:bCs/>
          <w:kern w:val="0"/>
          <w:sz w:val="24"/>
          <w:szCs w:val="24"/>
        </w:rPr>
        <w:t>uh7 cells</w:t>
      </w:r>
      <w:r w:rsidR="00D26D74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 </w:t>
      </w:r>
      <w:r w:rsidR="00D26D74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and </w:t>
      </w:r>
      <w:r w:rsidR="00A976A7">
        <w:rPr>
          <w:rFonts w:ascii="Times New Roman" w:hAnsi="Times New Roman" w:cs="Times New Roman" w:hint="eastAsia"/>
          <w:bCs/>
          <w:kern w:val="0"/>
          <w:sz w:val="24"/>
          <w:szCs w:val="24"/>
        </w:rPr>
        <w:t>LPS/D-</w:t>
      </w:r>
      <w:proofErr w:type="spellStart"/>
      <w:r w:rsidR="00A976A7">
        <w:rPr>
          <w:rFonts w:ascii="Times New Roman" w:hAnsi="Times New Roman" w:cs="Times New Roman" w:hint="eastAsia"/>
          <w:bCs/>
          <w:kern w:val="0"/>
          <w:sz w:val="24"/>
          <w:szCs w:val="24"/>
        </w:rPr>
        <w:t>GalN</w:t>
      </w:r>
      <w:proofErr w:type="spellEnd"/>
      <w:r w:rsidR="00A976A7">
        <w:rPr>
          <w:rFonts w:ascii="Times New Roman" w:hAnsi="Times New Roman" w:cs="Times New Roman" w:hint="eastAsia"/>
          <w:bCs/>
          <w:kern w:val="0"/>
          <w:sz w:val="24"/>
          <w:szCs w:val="24"/>
        </w:rPr>
        <w:t>-challenged</w:t>
      </w:r>
      <w:r w:rsidR="007F53FF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="00634164">
        <w:rPr>
          <w:rFonts w:ascii="Times New Roman" w:hAnsi="Times New Roman" w:cs="Times New Roman" w:hint="eastAsia"/>
          <w:bCs/>
          <w:kern w:val="0"/>
          <w:sz w:val="24"/>
          <w:szCs w:val="24"/>
        </w:rPr>
        <w:t>H</w:t>
      </w:r>
      <w:r w:rsidR="007F53FF">
        <w:rPr>
          <w:rFonts w:ascii="Times New Roman" w:hAnsi="Times New Roman" w:cs="Times New Roman"/>
          <w:bCs/>
          <w:kern w:val="0"/>
          <w:sz w:val="24"/>
          <w:szCs w:val="24"/>
        </w:rPr>
        <w:t>uh7 cells</w:t>
      </w:r>
      <w:r w:rsidR="007F53FF">
        <w:rPr>
          <w:rFonts w:ascii="Times New Roman" w:hAnsi="Times New Roman" w:cs="Times New Roman" w:hint="eastAsia"/>
          <w:bCs/>
          <w:kern w:val="0"/>
          <w:sz w:val="24"/>
          <w:szCs w:val="24"/>
        </w:rPr>
        <w:t>;</w:t>
      </w:r>
      <w:r w:rsidR="007F53FF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="00CB4579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(C) </w:t>
      </w:r>
      <w:r w:rsidR="002822E9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Comparison of the hepatic </w:t>
      </w:r>
      <w:r w:rsidR="002822E9">
        <w:rPr>
          <w:rFonts w:ascii="Times New Roman" w:hAnsi="Times New Roman" w:cs="Times New Roman"/>
          <w:bCs/>
          <w:kern w:val="0"/>
          <w:sz w:val="24"/>
          <w:szCs w:val="24"/>
        </w:rPr>
        <w:t>m</w:t>
      </w:r>
      <w:r w:rsidR="002822E9">
        <w:rPr>
          <w:rFonts w:ascii="Times New Roman" w:hAnsi="Times New Roman" w:cs="Times New Roman" w:hint="eastAsia"/>
          <w:bCs/>
          <w:kern w:val="0"/>
          <w:sz w:val="24"/>
          <w:szCs w:val="24"/>
        </w:rPr>
        <w:t>iR</w:t>
      </w:r>
      <w:r w:rsidR="002822E9">
        <w:rPr>
          <w:rFonts w:ascii="Times New Roman" w:hAnsi="Times New Roman" w:cs="Times New Roman"/>
          <w:bCs/>
          <w:kern w:val="0"/>
          <w:sz w:val="24"/>
          <w:szCs w:val="24"/>
        </w:rPr>
        <w:t>-125b-5</w:t>
      </w:r>
      <w:r w:rsidR="002822E9">
        <w:rPr>
          <w:rFonts w:ascii="Times New Roman" w:hAnsi="Times New Roman" w:cs="Times New Roman" w:hint="eastAsia"/>
          <w:bCs/>
          <w:kern w:val="0"/>
          <w:sz w:val="24"/>
          <w:szCs w:val="24"/>
        </w:rPr>
        <w:t>p</w:t>
      </w:r>
      <w:r w:rsidR="002822E9" w:rsidRPr="00AF1980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 </w:t>
      </w:r>
      <w:r w:rsidR="002822E9">
        <w:rPr>
          <w:rFonts w:ascii="Times New Roman" w:hAnsi="Times New Roman" w:cs="Times New Roman" w:hint="eastAsia"/>
          <w:bCs/>
          <w:kern w:val="0"/>
          <w:sz w:val="24"/>
          <w:szCs w:val="24"/>
        </w:rPr>
        <w:t>levels</w:t>
      </w:r>
      <w:r w:rsidR="002822E9">
        <w:rPr>
          <w:rFonts w:ascii="Times New Roman" w:hAnsi="Times New Roman" w:cs="Times New Roman" w:hint="eastAsia"/>
          <w:kern w:val="0"/>
          <w:sz w:val="24"/>
          <w:szCs w:val="24"/>
        </w:rPr>
        <w:t xml:space="preserve"> between </w:t>
      </w:r>
      <w:r w:rsidR="00CB4579">
        <w:rPr>
          <w:rFonts w:ascii="Times New Roman" w:hAnsi="Times New Roman" w:cs="Times New Roman" w:hint="eastAsia"/>
          <w:bCs/>
          <w:kern w:val="0"/>
          <w:sz w:val="24"/>
          <w:szCs w:val="24"/>
        </w:rPr>
        <w:t>untreated</w:t>
      </w:r>
      <w:r w:rsidR="00F30377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 normal</w:t>
      </w:r>
      <w:r w:rsidR="00CB4579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 mice and </w:t>
      </w:r>
      <w:r w:rsidR="00856F5D">
        <w:rPr>
          <w:rFonts w:ascii="Times New Roman" w:hAnsi="Times New Roman" w:cs="Times New Roman" w:hint="eastAsia"/>
          <w:bCs/>
          <w:kern w:val="0"/>
          <w:sz w:val="24"/>
          <w:szCs w:val="24"/>
        </w:rPr>
        <w:t>ALF</w:t>
      </w:r>
      <w:r w:rsidR="00CB4579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 mice; </w:t>
      </w:r>
      <w:r w:rsidR="007F53FF">
        <w:rPr>
          <w:rFonts w:ascii="Times New Roman" w:hAnsi="Times New Roman" w:cs="Times New Roman" w:hint="eastAsia"/>
          <w:kern w:val="0"/>
          <w:sz w:val="24"/>
          <w:szCs w:val="24"/>
        </w:rPr>
        <w:t>(</w:t>
      </w:r>
      <w:r w:rsidR="00CB4579">
        <w:rPr>
          <w:rFonts w:ascii="Times New Roman" w:hAnsi="Times New Roman" w:cs="Times New Roman" w:hint="eastAsia"/>
          <w:kern w:val="0"/>
          <w:sz w:val="24"/>
          <w:szCs w:val="24"/>
        </w:rPr>
        <w:t>D</w:t>
      </w:r>
      <w:r w:rsidR="007F53FF">
        <w:rPr>
          <w:rFonts w:ascii="Times New Roman" w:hAnsi="Times New Roman" w:cs="Times New Roman" w:hint="eastAsia"/>
          <w:kern w:val="0"/>
          <w:sz w:val="24"/>
          <w:szCs w:val="24"/>
        </w:rPr>
        <w:t>)</w:t>
      </w:r>
      <w:r w:rsidR="007F53FF" w:rsidRPr="007F53FF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="004A4242">
        <w:rPr>
          <w:rFonts w:ascii="Times New Roman" w:hAnsi="Times New Roman" w:cs="Times New Roman" w:hint="eastAsia"/>
          <w:bCs/>
          <w:kern w:val="0"/>
          <w:sz w:val="24"/>
          <w:szCs w:val="24"/>
        </w:rPr>
        <w:t>L</w:t>
      </w:r>
      <w:r w:rsidR="002B2B05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evels </w:t>
      </w:r>
      <w:r w:rsidR="007F53FF" w:rsidRPr="00BE0E8E">
        <w:rPr>
          <w:rFonts w:ascii="Times New Roman" w:hAnsi="Times New Roman" w:cs="Times New Roman"/>
          <w:bCs/>
          <w:kern w:val="0"/>
          <w:sz w:val="24"/>
          <w:szCs w:val="24"/>
        </w:rPr>
        <w:t xml:space="preserve">of miR-125b-5p in </w:t>
      </w:r>
      <w:r w:rsidR="00634164">
        <w:rPr>
          <w:rFonts w:ascii="Times New Roman" w:hAnsi="Times New Roman" w:cs="Times New Roman" w:hint="eastAsia"/>
          <w:bCs/>
          <w:kern w:val="0"/>
          <w:sz w:val="24"/>
          <w:szCs w:val="24"/>
        </w:rPr>
        <w:t>H</w:t>
      </w:r>
      <w:r w:rsidR="007F53FF" w:rsidRPr="00BE0E8E">
        <w:rPr>
          <w:rFonts w:ascii="Times New Roman" w:hAnsi="Times New Roman" w:cs="Times New Roman"/>
          <w:bCs/>
          <w:kern w:val="0"/>
          <w:sz w:val="24"/>
          <w:szCs w:val="24"/>
        </w:rPr>
        <w:t>uh7 cells transfected with miR</w:t>
      </w:r>
      <w:r w:rsidR="007F53FF">
        <w:rPr>
          <w:rFonts w:ascii="Times New Roman" w:hAnsi="Times New Roman" w:cs="Times New Roman"/>
          <w:bCs/>
          <w:kern w:val="0"/>
          <w:sz w:val="24"/>
          <w:szCs w:val="24"/>
        </w:rPr>
        <w:t>-125b-5p</w:t>
      </w:r>
      <w:r w:rsidR="007F53FF" w:rsidRPr="00BE0E8E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="00705A6C">
        <w:rPr>
          <w:rFonts w:ascii="Times New Roman" w:hAnsi="Times New Roman" w:cs="Times New Roman" w:hint="eastAsia"/>
          <w:bCs/>
          <w:kern w:val="0"/>
          <w:sz w:val="24"/>
          <w:szCs w:val="24"/>
        </w:rPr>
        <w:t>overex</w:t>
      </w:r>
      <w:r w:rsidR="00634164">
        <w:rPr>
          <w:rFonts w:ascii="Times New Roman" w:hAnsi="Times New Roman" w:cs="Times New Roman" w:hint="eastAsia"/>
          <w:bCs/>
          <w:kern w:val="0"/>
          <w:sz w:val="24"/>
          <w:szCs w:val="24"/>
        </w:rPr>
        <w:t>pressi</w:t>
      </w:r>
      <w:r w:rsidR="00C37A35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on </w:t>
      </w:r>
      <w:r w:rsidR="007F53FF">
        <w:rPr>
          <w:rFonts w:ascii="Times New Roman" w:hAnsi="Times New Roman" w:cs="Times New Roman" w:hint="eastAsia"/>
          <w:bCs/>
          <w:kern w:val="0"/>
          <w:sz w:val="24"/>
          <w:szCs w:val="24"/>
        </w:rPr>
        <w:t>vector.</w:t>
      </w:r>
      <w:r w:rsidR="007F53FF" w:rsidRPr="007F53FF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7F53FF" w:rsidRPr="004650EC">
        <w:rPr>
          <w:rFonts w:ascii="Times New Roman" w:hAnsi="Times New Roman" w:cs="Times New Roman" w:hint="eastAsia"/>
          <w:kern w:val="0"/>
          <w:sz w:val="24"/>
          <w:szCs w:val="24"/>
        </w:rPr>
        <w:t>*</w:t>
      </w:r>
      <w:r w:rsidR="007F53FF" w:rsidRPr="004650EC">
        <w:rPr>
          <w:rFonts w:ascii="Times New Roman" w:hAnsi="Times New Roman" w:cs="Times New Roman"/>
          <w:kern w:val="0"/>
          <w:sz w:val="24"/>
          <w:szCs w:val="24"/>
        </w:rPr>
        <w:t>*</w:t>
      </w:r>
      <w:r w:rsidR="007F53FF" w:rsidRPr="006E6CB7">
        <w:rPr>
          <w:rFonts w:ascii="Times New Roman" w:hAnsi="Times New Roman" w:cs="Times New Roman"/>
          <w:i/>
          <w:iCs/>
          <w:kern w:val="0"/>
          <w:sz w:val="24"/>
          <w:szCs w:val="24"/>
        </w:rPr>
        <w:t>p</w:t>
      </w:r>
      <w:r w:rsidR="007F53FF" w:rsidRPr="004650EC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7F53FF" w:rsidRPr="004650EC">
        <w:rPr>
          <w:rFonts w:ascii="Times New Roman" w:hAnsi="Times New Roman" w:cs="Times New Roman" w:hint="eastAsia"/>
          <w:kern w:val="0"/>
          <w:sz w:val="24"/>
          <w:szCs w:val="24"/>
        </w:rPr>
        <w:t>&lt;</w:t>
      </w:r>
      <w:r w:rsidR="00D46DAA">
        <w:rPr>
          <w:rFonts w:ascii="Times New Roman" w:hAnsi="Times New Roman" w:cs="Times New Roman"/>
          <w:kern w:val="0"/>
          <w:sz w:val="24"/>
          <w:szCs w:val="24"/>
        </w:rPr>
        <w:t>0.</w:t>
      </w:r>
      <w:r w:rsidR="00D46DAA">
        <w:rPr>
          <w:rFonts w:ascii="Times New Roman" w:hAnsi="Times New Roman" w:cs="Times New Roman" w:hint="eastAsia"/>
          <w:kern w:val="0"/>
          <w:sz w:val="24"/>
          <w:szCs w:val="24"/>
        </w:rPr>
        <w:t>0</w:t>
      </w:r>
      <w:r w:rsidR="007F53FF" w:rsidRPr="004650EC">
        <w:rPr>
          <w:rFonts w:ascii="Times New Roman" w:hAnsi="Times New Roman" w:cs="Times New Roman"/>
          <w:kern w:val="0"/>
          <w:sz w:val="24"/>
          <w:szCs w:val="24"/>
        </w:rPr>
        <w:t>1</w:t>
      </w:r>
      <w:r w:rsidR="00D46DAA">
        <w:rPr>
          <w:rFonts w:ascii="Times New Roman" w:hAnsi="Times New Roman" w:cs="Times New Roman" w:hint="eastAsia"/>
          <w:kern w:val="0"/>
          <w:sz w:val="24"/>
          <w:szCs w:val="24"/>
        </w:rPr>
        <w:t>,</w:t>
      </w:r>
      <w:r w:rsidR="00D46DAA" w:rsidRPr="00D46DA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D46DAA" w:rsidRPr="004650EC">
        <w:rPr>
          <w:rFonts w:ascii="Times New Roman" w:hAnsi="Times New Roman" w:cs="Times New Roman" w:hint="eastAsia"/>
          <w:kern w:val="0"/>
          <w:sz w:val="24"/>
          <w:szCs w:val="24"/>
        </w:rPr>
        <w:t>*</w:t>
      </w:r>
      <w:r w:rsidR="00D46DAA" w:rsidRPr="004650EC">
        <w:rPr>
          <w:rFonts w:ascii="Times New Roman" w:hAnsi="Times New Roman" w:cs="Times New Roman"/>
          <w:kern w:val="0"/>
          <w:sz w:val="24"/>
          <w:szCs w:val="24"/>
        </w:rPr>
        <w:t>*</w:t>
      </w:r>
      <w:r w:rsidR="00D46DAA">
        <w:rPr>
          <w:rFonts w:ascii="Times New Roman" w:hAnsi="Times New Roman" w:cs="Times New Roman" w:hint="eastAsia"/>
          <w:kern w:val="0"/>
          <w:sz w:val="24"/>
          <w:szCs w:val="24"/>
        </w:rPr>
        <w:t>*</w:t>
      </w:r>
      <w:r w:rsidR="00D46DAA" w:rsidRPr="006E6CB7">
        <w:rPr>
          <w:rFonts w:ascii="Times New Roman" w:hAnsi="Times New Roman" w:cs="Times New Roman"/>
          <w:i/>
          <w:iCs/>
          <w:kern w:val="0"/>
          <w:sz w:val="24"/>
          <w:szCs w:val="24"/>
        </w:rPr>
        <w:t>p</w:t>
      </w:r>
      <w:r w:rsidR="00D46DAA" w:rsidRPr="004650EC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D46DAA" w:rsidRPr="004650EC">
        <w:rPr>
          <w:rFonts w:ascii="Times New Roman" w:hAnsi="Times New Roman" w:cs="Times New Roman" w:hint="eastAsia"/>
          <w:kern w:val="0"/>
          <w:sz w:val="24"/>
          <w:szCs w:val="24"/>
        </w:rPr>
        <w:t>&lt;</w:t>
      </w:r>
      <w:r w:rsidR="00D46DAA">
        <w:rPr>
          <w:rFonts w:ascii="Times New Roman" w:hAnsi="Times New Roman" w:cs="Times New Roman"/>
          <w:kern w:val="0"/>
          <w:sz w:val="24"/>
          <w:szCs w:val="24"/>
        </w:rPr>
        <w:t>0.</w:t>
      </w:r>
      <w:r w:rsidR="00D46DAA">
        <w:rPr>
          <w:rFonts w:ascii="Times New Roman" w:hAnsi="Times New Roman" w:cs="Times New Roman" w:hint="eastAsia"/>
          <w:kern w:val="0"/>
          <w:sz w:val="24"/>
          <w:szCs w:val="24"/>
        </w:rPr>
        <w:t>00</w:t>
      </w:r>
      <w:r w:rsidR="00D46DAA" w:rsidRPr="004650EC">
        <w:rPr>
          <w:rFonts w:ascii="Times New Roman" w:hAnsi="Times New Roman" w:cs="Times New Roman"/>
          <w:kern w:val="0"/>
          <w:sz w:val="24"/>
          <w:szCs w:val="24"/>
        </w:rPr>
        <w:t>1</w:t>
      </w:r>
      <w:r w:rsidR="00B52517">
        <w:rPr>
          <w:rFonts w:ascii="Times New Roman" w:hAnsi="Times New Roman" w:cs="Times New Roman" w:hint="eastAsia"/>
          <w:kern w:val="0"/>
          <w:sz w:val="24"/>
          <w:szCs w:val="24"/>
        </w:rPr>
        <w:t>.</w:t>
      </w:r>
    </w:p>
    <w:p w14:paraId="1183B3C5" w14:textId="77777777" w:rsidR="005960E4" w:rsidRPr="00FD254C" w:rsidRDefault="005960E4" w:rsidP="00DF2319">
      <w:pPr>
        <w:spacing w:line="360" w:lineRule="auto"/>
      </w:pPr>
    </w:p>
    <w:sectPr w:rsidR="005960E4" w:rsidRPr="00FD254C" w:rsidSect="00CB45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1992C8" w14:textId="77777777" w:rsidR="00DE6A04" w:rsidRDefault="00DE6A04" w:rsidP="00523F0D">
      <w:r>
        <w:separator/>
      </w:r>
    </w:p>
  </w:endnote>
  <w:endnote w:type="continuationSeparator" w:id="0">
    <w:p w14:paraId="405FAEE1" w14:textId="77777777" w:rsidR="00DE6A04" w:rsidRDefault="00DE6A04" w:rsidP="00523F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imbusSanL-Regu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CB36C2" w14:textId="77777777" w:rsidR="00DE6A04" w:rsidRDefault="00DE6A04" w:rsidP="00523F0D">
      <w:r>
        <w:separator/>
      </w:r>
    </w:p>
  </w:footnote>
  <w:footnote w:type="continuationSeparator" w:id="0">
    <w:p w14:paraId="5D311B4B" w14:textId="77777777" w:rsidR="00DE6A04" w:rsidRDefault="00DE6A04" w:rsidP="00523F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3E05"/>
    <w:rsid w:val="0000420F"/>
    <w:rsid w:val="000128D1"/>
    <w:rsid w:val="00033A07"/>
    <w:rsid w:val="000346D5"/>
    <w:rsid w:val="00035ABD"/>
    <w:rsid w:val="0004570F"/>
    <w:rsid w:val="00062ED0"/>
    <w:rsid w:val="000646EA"/>
    <w:rsid w:val="00071B58"/>
    <w:rsid w:val="00077C8D"/>
    <w:rsid w:val="00085B21"/>
    <w:rsid w:val="00097219"/>
    <w:rsid w:val="0009732D"/>
    <w:rsid w:val="000C6640"/>
    <w:rsid w:val="000C7330"/>
    <w:rsid w:val="000D02C6"/>
    <w:rsid w:val="000D1E4A"/>
    <w:rsid w:val="000D742B"/>
    <w:rsid w:val="000E1F8B"/>
    <w:rsid w:val="000F12BE"/>
    <w:rsid w:val="000F2222"/>
    <w:rsid w:val="000F52D2"/>
    <w:rsid w:val="001207A6"/>
    <w:rsid w:val="00131E65"/>
    <w:rsid w:val="00145C21"/>
    <w:rsid w:val="00153408"/>
    <w:rsid w:val="001601CC"/>
    <w:rsid w:val="0017159E"/>
    <w:rsid w:val="00171718"/>
    <w:rsid w:val="00197C73"/>
    <w:rsid w:val="001B4654"/>
    <w:rsid w:val="001C4A2C"/>
    <w:rsid w:val="001E1F11"/>
    <w:rsid w:val="00203FFD"/>
    <w:rsid w:val="00204C4A"/>
    <w:rsid w:val="0020507B"/>
    <w:rsid w:val="00212A9C"/>
    <w:rsid w:val="00212ECD"/>
    <w:rsid w:val="002238A3"/>
    <w:rsid w:val="0022500F"/>
    <w:rsid w:val="00226195"/>
    <w:rsid w:val="002425CB"/>
    <w:rsid w:val="00256E31"/>
    <w:rsid w:val="00267999"/>
    <w:rsid w:val="002759BB"/>
    <w:rsid w:val="00281D08"/>
    <w:rsid w:val="002822E9"/>
    <w:rsid w:val="0029797E"/>
    <w:rsid w:val="002A6A90"/>
    <w:rsid w:val="002B1FBC"/>
    <w:rsid w:val="002B2B05"/>
    <w:rsid w:val="002B4E4D"/>
    <w:rsid w:val="002B5A40"/>
    <w:rsid w:val="002C0E8D"/>
    <w:rsid w:val="002C29E3"/>
    <w:rsid w:val="0030489F"/>
    <w:rsid w:val="0030626E"/>
    <w:rsid w:val="00314C3A"/>
    <w:rsid w:val="00314E4C"/>
    <w:rsid w:val="00333707"/>
    <w:rsid w:val="003404C4"/>
    <w:rsid w:val="003420AC"/>
    <w:rsid w:val="0034634B"/>
    <w:rsid w:val="00353FC4"/>
    <w:rsid w:val="00356C3C"/>
    <w:rsid w:val="00367312"/>
    <w:rsid w:val="003716DC"/>
    <w:rsid w:val="00383D70"/>
    <w:rsid w:val="00385C96"/>
    <w:rsid w:val="00396BCA"/>
    <w:rsid w:val="003A6849"/>
    <w:rsid w:val="003B3A71"/>
    <w:rsid w:val="003C39FE"/>
    <w:rsid w:val="003E48A1"/>
    <w:rsid w:val="003E72BC"/>
    <w:rsid w:val="003F474E"/>
    <w:rsid w:val="003F6FCD"/>
    <w:rsid w:val="00401349"/>
    <w:rsid w:val="00402226"/>
    <w:rsid w:val="00402681"/>
    <w:rsid w:val="004116ED"/>
    <w:rsid w:val="00416906"/>
    <w:rsid w:val="00420871"/>
    <w:rsid w:val="00436479"/>
    <w:rsid w:val="00441292"/>
    <w:rsid w:val="00451AC6"/>
    <w:rsid w:val="00452858"/>
    <w:rsid w:val="004553F8"/>
    <w:rsid w:val="00463137"/>
    <w:rsid w:val="00471183"/>
    <w:rsid w:val="004726F8"/>
    <w:rsid w:val="004758C5"/>
    <w:rsid w:val="004853D8"/>
    <w:rsid w:val="004A241A"/>
    <w:rsid w:val="004A4242"/>
    <w:rsid w:val="004B2EF1"/>
    <w:rsid w:val="004B3741"/>
    <w:rsid w:val="004B412D"/>
    <w:rsid w:val="004C0BBA"/>
    <w:rsid w:val="004C0D9E"/>
    <w:rsid w:val="004C517B"/>
    <w:rsid w:val="004C7F6C"/>
    <w:rsid w:val="004D1444"/>
    <w:rsid w:val="004E60B0"/>
    <w:rsid w:val="004E6730"/>
    <w:rsid w:val="004F0086"/>
    <w:rsid w:val="004F31E0"/>
    <w:rsid w:val="004F4C56"/>
    <w:rsid w:val="00502C23"/>
    <w:rsid w:val="005035C0"/>
    <w:rsid w:val="00505D84"/>
    <w:rsid w:val="005064BA"/>
    <w:rsid w:val="00517C53"/>
    <w:rsid w:val="00523F0D"/>
    <w:rsid w:val="00526782"/>
    <w:rsid w:val="00530F1D"/>
    <w:rsid w:val="0054379F"/>
    <w:rsid w:val="00546116"/>
    <w:rsid w:val="00553201"/>
    <w:rsid w:val="00556155"/>
    <w:rsid w:val="00560486"/>
    <w:rsid w:val="0056681C"/>
    <w:rsid w:val="00570EFD"/>
    <w:rsid w:val="00590DA9"/>
    <w:rsid w:val="00591916"/>
    <w:rsid w:val="00592D4C"/>
    <w:rsid w:val="00593BB2"/>
    <w:rsid w:val="005960E4"/>
    <w:rsid w:val="005A6DFA"/>
    <w:rsid w:val="005B1D19"/>
    <w:rsid w:val="005C6A7E"/>
    <w:rsid w:val="005E6E41"/>
    <w:rsid w:val="006173E8"/>
    <w:rsid w:val="00624A14"/>
    <w:rsid w:val="00634164"/>
    <w:rsid w:val="00653A84"/>
    <w:rsid w:val="0065601E"/>
    <w:rsid w:val="0067503D"/>
    <w:rsid w:val="00686553"/>
    <w:rsid w:val="006A7B85"/>
    <w:rsid w:val="006B0192"/>
    <w:rsid w:val="006B1268"/>
    <w:rsid w:val="006B42A7"/>
    <w:rsid w:val="006C4AD6"/>
    <w:rsid w:val="006C58FB"/>
    <w:rsid w:val="006E7B3C"/>
    <w:rsid w:val="006F25D3"/>
    <w:rsid w:val="006F41CD"/>
    <w:rsid w:val="006F4D3B"/>
    <w:rsid w:val="00704112"/>
    <w:rsid w:val="00705A6C"/>
    <w:rsid w:val="00727651"/>
    <w:rsid w:val="00743508"/>
    <w:rsid w:val="00745EC5"/>
    <w:rsid w:val="0074739A"/>
    <w:rsid w:val="00750567"/>
    <w:rsid w:val="00752008"/>
    <w:rsid w:val="00752E3C"/>
    <w:rsid w:val="00764F14"/>
    <w:rsid w:val="00777BB5"/>
    <w:rsid w:val="00782DBC"/>
    <w:rsid w:val="00785D4F"/>
    <w:rsid w:val="007A072F"/>
    <w:rsid w:val="007A5B0A"/>
    <w:rsid w:val="007A624A"/>
    <w:rsid w:val="007B105A"/>
    <w:rsid w:val="007B35B0"/>
    <w:rsid w:val="007C050D"/>
    <w:rsid w:val="007C235F"/>
    <w:rsid w:val="007C3591"/>
    <w:rsid w:val="007C3935"/>
    <w:rsid w:val="007D2B79"/>
    <w:rsid w:val="007F53FF"/>
    <w:rsid w:val="0081320B"/>
    <w:rsid w:val="00833E05"/>
    <w:rsid w:val="00840293"/>
    <w:rsid w:val="00843ABF"/>
    <w:rsid w:val="00853C90"/>
    <w:rsid w:val="00856031"/>
    <w:rsid w:val="00856F5D"/>
    <w:rsid w:val="00866C9F"/>
    <w:rsid w:val="0086775B"/>
    <w:rsid w:val="00887862"/>
    <w:rsid w:val="00895826"/>
    <w:rsid w:val="008A762A"/>
    <w:rsid w:val="008B3F43"/>
    <w:rsid w:val="008C2484"/>
    <w:rsid w:val="008D2379"/>
    <w:rsid w:val="008D3022"/>
    <w:rsid w:val="008F3523"/>
    <w:rsid w:val="00900033"/>
    <w:rsid w:val="00905F07"/>
    <w:rsid w:val="00906136"/>
    <w:rsid w:val="00907712"/>
    <w:rsid w:val="009119FB"/>
    <w:rsid w:val="00913404"/>
    <w:rsid w:val="00913EE9"/>
    <w:rsid w:val="00964AF7"/>
    <w:rsid w:val="0096654A"/>
    <w:rsid w:val="00967E10"/>
    <w:rsid w:val="0098048C"/>
    <w:rsid w:val="00984094"/>
    <w:rsid w:val="00994FB2"/>
    <w:rsid w:val="009A266E"/>
    <w:rsid w:val="009B0098"/>
    <w:rsid w:val="009B6E12"/>
    <w:rsid w:val="009C5491"/>
    <w:rsid w:val="009D0815"/>
    <w:rsid w:val="009D65ED"/>
    <w:rsid w:val="009E6BB9"/>
    <w:rsid w:val="009F3145"/>
    <w:rsid w:val="009F7B9B"/>
    <w:rsid w:val="00A03D83"/>
    <w:rsid w:val="00A06CBA"/>
    <w:rsid w:val="00A23976"/>
    <w:rsid w:val="00A24212"/>
    <w:rsid w:val="00A308C9"/>
    <w:rsid w:val="00A37CE1"/>
    <w:rsid w:val="00A41971"/>
    <w:rsid w:val="00A4308E"/>
    <w:rsid w:val="00A43AA0"/>
    <w:rsid w:val="00A6201E"/>
    <w:rsid w:val="00A6636E"/>
    <w:rsid w:val="00A81F29"/>
    <w:rsid w:val="00A95A63"/>
    <w:rsid w:val="00A976A7"/>
    <w:rsid w:val="00AD5EB0"/>
    <w:rsid w:val="00AF1980"/>
    <w:rsid w:val="00AF5C16"/>
    <w:rsid w:val="00B01DD5"/>
    <w:rsid w:val="00B01E13"/>
    <w:rsid w:val="00B05443"/>
    <w:rsid w:val="00B14F43"/>
    <w:rsid w:val="00B332A6"/>
    <w:rsid w:val="00B4216E"/>
    <w:rsid w:val="00B52517"/>
    <w:rsid w:val="00B55466"/>
    <w:rsid w:val="00B561BA"/>
    <w:rsid w:val="00B65A60"/>
    <w:rsid w:val="00B71735"/>
    <w:rsid w:val="00B7716E"/>
    <w:rsid w:val="00B85357"/>
    <w:rsid w:val="00BA09CC"/>
    <w:rsid w:val="00BA17EE"/>
    <w:rsid w:val="00BC6029"/>
    <w:rsid w:val="00BD03C6"/>
    <w:rsid w:val="00BE3E0F"/>
    <w:rsid w:val="00BF2C16"/>
    <w:rsid w:val="00BF2E95"/>
    <w:rsid w:val="00BF57A2"/>
    <w:rsid w:val="00BF5B36"/>
    <w:rsid w:val="00BF7AF1"/>
    <w:rsid w:val="00C021DC"/>
    <w:rsid w:val="00C064D6"/>
    <w:rsid w:val="00C126E8"/>
    <w:rsid w:val="00C3289F"/>
    <w:rsid w:val="00C37A35"/>
    <w:rsid w:val="00C547CF"/>
    <w:rsid w:val="00C7378C"/>
    <w:rsid w:val="00C80DB0"/>
    <w:rsid w:val="00CA1187"/>
    <w:rsid w:val="00CA20E6"/>
    <w:rsid w:val="00CA6A62"/>
    <w:rsid w:val="00CB4579"/>
    <w:rsid w:val="00CC1732"/>
    <w:rsid w:val="00CC68B9"/>
    <w:rsid w:val="00CE69D6"/>
    <w:rsid w:val="00CF1585"/>
    <w:rsid w:val="00CF391D"/>
    <w:rsid w:val="00CF429E"/>
    <w:rsid w:val="00CF6B95"/>
    <w:rsid w:val="00D001E4"/>
    <w:rsid w:val="00D161D9"/>
    <w:rsid w:val="00D17C8B"/>
    <w:rsid w:val="00D2346E"/>
    <w:rsid w:val="00D26D74"/>
    <w:rsid w:val="00D35AA2"/>
    <w:rsid w:val="00D439B1"/>
    <w:rsid w:val="00D44D34"/>
    <w:rsid w:val="00D46DAA"/>
    <w:rsid w:val="00D57605"/>
    <w:rsid w:val="00D60637"/>
    <w:rsid w:val="00D62D8B"/>
    <w:rsid w:val="00D65843"/>
    <w:rsid w:val="00D828D3"/>
    <w:rsid w:val="00D86E3A"/>
    <w:rsid w:val="00D91A7B"/>
    <w:rsid w:val="00D92229"/>
    <w:rsid w:val="00DA33C3"/>
    <w:rsid w:val="00DD22EE"/>
    <w:rsid w:val="00DE2E66"/>
    <w:rsid w:val="00DE412B"/>
    <w:rsid w:val="00DE5DEC"/>
    <w:rsid w:val="00DE6A04"/>
    <w:rsid w:val="00DF2319"/>
    <w:rsid w:val="00E012CC"/>
    <w:rsid w:val="00E050E5"/>
    <w:rsid w:val="00E25DC4"/>
    <w:rsid w:val="00E26127"/>
    <w:rsid w:val="00E3535E"/>
    <w:rsid w:val="00E35D93"/>
    <w:rsid w:val="00E62B12"/>
    <w:rsid w:val="00E65C79"/>
    <w:rsid w:val="00E908D1"/>
    <w:rsid w:val="00E92D8B"/>
    <w:rsid w:val="00E958FE"/>
    <w:rsid w:val="00EE4872"/>
    <w:rsid w:val="00EE4C7D"/>
    <w:rsid w:val="00EE66A6"/>
    <w:rsid w:val="00EF30C0"/>
    <w:rsid w:val="00EF499C"/>
    <w:rsid w:val="00F00AE9"/>
    <w:rsid w:val="00F13B79"/>
    <w:rsid w:val="00F16F26"/>
    <w:rsid w:val="00F25C7D"/>
    <w:rsid w:val="00F27EA9"/>
    <w:rsid w:val="00F30377"/>
    <w:rsid w:val="00F3086A"/>
    <w:rsid w:val="00F4487A"/>
    <w:rsid w:val="00F44EB9"/>
    <w:rsid w:val="00F4756A"/>
    <w:rsid w:val="00F53906"/>
    <w:rsid w:val="00F55585"/>
    <w:rsid w:val="00F6158A"/>
    <w:rsid w:val="00F678B0"/>
    <w:rsid w:val="00F67945"/>
    <w:rsid w:val="00F777C0"/>
    <w:rsid w:val="00F81F82"/>
    <w:rsid w:val="00F870C4"/>
    <w:rsid w:val="00F9205D"/>
    <w:rsid w:val="00F97B3A"/>
    <w:rsid w:val="00FB1AAA"/>
    <w:rsid w:val="00FB3B1B"/>
    <w:rsid w:val="00FB635A"/>
    <w:rsid w:val="00FB770F"/>
    <w:rsid w:val="00FC3B22"/>
    <w:rsid w:val="00FD254C"/>
    <w:rsid w:val="00FD5223"/>
    <w:rsid w:val="00FE21AF"/>
    <w:rsid w:val="00FE4516"/>
    <w:rsid w:val="00FF038F"/>
    <w:rsid w:val="00FF4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3F8B1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23F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23F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23F0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23F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23F0D"/>
    <w:rPr>
      <w:sz w:val="18"/>
      <w:szCs w:val="18"/>
    </w:rPr>
  </w:style>
  <w:style w:type="table" w:styleId="a5">
    <w:name w:val="Table Grid"/>
    <w:basedOn w:val="a1"/>
    <w:uiPriority w:val="59"/>
    <w:rsid w:val="00523F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6Colorful">
    <w:name w:val="List Table 6 Colorful"/>
    <w:basedOn w:val="a1"/>
    <w:uiPriority w:val="51"/>
    <w:rsid w:val="00145C21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">
    <w:name w:val="List Table 2"/>
    <w:basedOn w:val="a1"/>
    <w:uiPriority w:val="47"/>
    <w:rsid w:val="001B4654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Accent2">
    <w:name w:val="List Table 6 Colorful Accent 2"/>
    <w:basedOn w:val="a1"/>
    <w:uiPriority w:val="51"/>
    <w:rsid w:val="00C021DC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6ColorfulAccent1">
    <w:name w:val="List Table 6 Colorful Accent 1"/>
    <w:basedOn w:val="a1"/>
    <w:uiPriority w:val="51"/>
    <w:rsid w:val="00C021DC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ListTable6ColorfulAccent5">
    <w:name w:val="List Table 6 Colorful Accent 5"/>
    <w:basedOn w:val="a1"/>
    <w:uiPriority w:val="51"/>
    <w:rsid w:val="00A24212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ListTable2Accent1">
    <w:name w:val="List Table 2 Accent 1"/>
    <w:basedOn w:val="a1"/>
    <w:uiPriority w:val="47"/>
    <w:rsid w:val="00DE5DEC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a6">
    <w:name w:val="Balloon Text"/>
    <w:basedOn w:val="a"/>
    <w:link w:val="Char1"/>
    <w:uiPriority w:val="99"/>
    <w:semiHidden/>
    <w:unhideWhenUsed/>
    <w:rsid w:val="00FB770F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B770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23F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23F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23F0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23F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23F0D"/>
    <w:rPr>
      <w:sz w:val="18"/>
      <w:szCs w:val="18"/>
    </w:rPr>
  </w:style>
  <w:style w:type="table" w:styleId="a5">
    <w:name w:val="Table Grid"/>
    <w:basedOn w:val="a1"/>
    <w:uiPriority w:val="59"/>
    <w:rsid w:val="00523F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6Colorful">
    <w:name w:val="List Table 6 Colorful"/>
    <w:basedOn w:val="a1"/>
    <w:uiPriority w:val="51"/>
    <w:rsid w:val="00145C21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">
    <w:name w:val="List Table 2"/>
    <w:basedOn w:val="a1"/>
    <w:uiPriority w:val="47"/>
    <w:rsid w:val="001B4654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Accent2">
    <w:name w:val="List Table 6 Colorful Accent 2"/>
    <w:basedOn w:val="a1"/>
    <w:uiPriority w:val="51"/>
    <w:rsid w:val="00C021DC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6ColorfulAccent1">
    <w:name w:val="List Table 6 Colorful Accent 1"/>
    <w:basedOn w:val="a1"/>
    <w:uiPriority w:val="51"/>
    <w:rsid w:val="00C021DC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ListTable6ColorfulAccent5">
    <w:name w:val="List Table 6 Colorful Accent 5"/>
    <w:basedOn w:val="a1"/>
    <w:uiPriority w:val="51"/>
    <w:rsid w:val="00A24212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ListTable2Accent1">
    <w:name w:val="List Table 2 Accent 1"/>
    <w:basedOn w:val="a1"/>
    <w:uiPriority w:val="47"/>
    <w:rsid w:val="00DE5DEC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a6">
    <w:name w:val="Balloon Text"/>
    <w:basedOn w:val="a"/>
    <w:link w:val="Char1"/>
    <w:uiPriority w:val="99"/>
    <w:semiHidden/>
    <w:unhideWhenUsed/>
    <w:rsid w:val="00FB770F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B770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9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7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2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9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4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0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15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7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16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7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0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8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1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2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82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2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4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2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0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6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6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5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6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1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5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5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2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6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13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4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75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9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2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8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1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1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1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3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70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8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06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5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4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0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9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7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74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0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7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0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1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3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5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6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6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9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1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3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8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B88AFF-BD2E-4361-A7E2-54B2BF03B2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3</TotalTime>
  <Pages>3</Pages>
  <Words>158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 Li</dc:creator>
  <cp:keywords/>
  <dc:description/>
  <cp:lastModifiedBy>taoyachao</cp:lastModifiedBy>
  <cp:revision>602</cp:revision>
  <dcterms:created xsi:type="dcterms:W3CDTF">2022-03-21T00:56:00Z</dcterms:created>
  <dcterms:modified xsi:type="dcterms:W3CDTF">2022-09-08T13:46:00Z</dcterms:modified>
</cp:coreProperties>
</file>